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067B8" w14:textId="77777777" w:rsidR="00B237EB" w:rsidRDefault="00B237EB" w:rsidP="00B237EB">
      <w:pPr>
        <w:bidi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07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significant difference in sex, ag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from vaccination between the groups was found in the main exp</w:t>
      </w:r>
      <w:bookmarkStart w:id="0" w:name="_GoBack"/>
      <w:bookmarkEnd w:id="0"/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>eriment. Comparisons were conducted between treated and untreated groups (upper panel) or among the untreated group, patients who were treated without or with low-dose steroids (Low/no 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>r.), and those who were treated with high-dose steroids (high 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.; lower panel). The median age and time from vaccination with 95% confidence intervals are indicated. The chi-square </w:t>
      </w:r>
      <w:r w:rsidRPr="003129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the sex comparisons are listed, and the Mann-Whitney </w:t>
      </w:r>
      <w:r w:rsidRPr="003129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and Kruskal-Wallis </w:t>
      </w:r>
      <w:r w:rsidRPr="003129A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07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are indicated for the age and time from vaccination comparisons in the upper and lower panels, respectively.</w:t>
      </w:r>
    </w:p>
    <w:p w14:paraId="7B05217B" w14:textId="77777777" w:rsidR="00E54CF8" w:rsidRPr="00B237EB" w:rsidRDefault="00E54CF8"/>
    <w:sectPr w:rsidR="00E54CF8" w:rsidRPr="00B23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7EB"/>
    <w:rsid w:val="00B237EB"/>
    <w:rsid w:val="00E5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7F78F"/>
  <w15:chartTrackingRefBased/>
  <w15:docId w15:val="{48B3E46F-2F65-4D65-B1F4-06F46DEC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7EB"/>
    <w:pPr>
      <w:bidi/>
      <w:spacing w:after="200" w:line="276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10-08T18:09:00Z</dcterms:created>
  <dcterms:modified xsi:type="dcterms:W3CDTF">2022-10-08T18:10:00Z</dcterms:modified>
</cp:coreProperties>
</file>